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88"/>
      </w:tblGrid>
      <w:tr w:rsidR="00E706C6" w:rsidRPr="00C746C6" w14:paraId="70E8F9FA" w14:textId="77777777" w:rsidTr="00E706C6">
        <w:tc>
          <w:tcPr>
            <w:tcW w:w="9288" w:type="dxa"/>
          </w:tcPr>
          <w:p w14:paraId="21F28BC6" w14:textId="22A1857E" w:rsidR="00E706C6" w:rsidRPr="00F80CD9" w:rsidRDefault="00135B6E" w:rsidP="00323BF4">
            <w:pPr>
              <w:jc w:val="both"/>
              <w:rPr>
                <w:rStyle w:val="Strong"/>
                <w:rFonts w:eastAsia="MS ??"/>
                <w:bCs/>
                <w:sz w:val="20"/>
                <w:szCs w:val="20"/>
                <w:lang w:eastAsia="en-US"/>
              </w:rPr>
            </w:pPr>
            <w:proofErr w:type="spellStart"/>
            <w:r>
              <w:rPr>
                <w:rStyle w:val="Strong"/>
                <w:rFonts w:eastAsia="MS ??"/>
                <w:i/>
                <w:sz w:val="20"/>
                <w:szCs w:val="20"/>
                <w:lang w:eastAsia="en-US"/>
              </w:rPr>
              <w:t>H.</w:t>
            </w:r>
            <w:r w:rsidR="00E706C6" w:rsidRPr="00F80CD9">
              <w:rPr>
                <w:rStyle w:val="Strong"/>
                <w:rFonts w:eastAsia="MS ??"/>
                <w:i/>
                <w:sz w:val="20"/>
                <w:szCs w:val="20"/>
                <w:lang w:eastAsia="en-US"/>
              </w:rPr>
              <w:t>pylori</w:t>
            </w:r>
            <w:proofErr w:type="spellEnd"/>
            <w:r w:rsidR="00E706C6" w:rsidRPr="00F80CD9">
              <w:rPr>
                <w:rStyle w:val="Strong"/>
                <w:rFonts w:eastAsia="MS ??"/>
                <w:sz w:val="20"/>
                <w:szCs w:val="20"/>
                <w:lang w:eastAsia="en-US"/>
              </w:rPr>
              <w:t xml:space="preserve"> PBP </w:t>
            </w:r>
            <w:r>
              <w:rPr>
                <w:rStyle w:val="Strong"/>
                <w:rFonts w:eastAsia="MS ??"/>
                <w:sz w:val="20"/>
                <w:szCs w:val="20"/>
                <w:lang w:eastAsia="en-US"/>
              </w:rPr>
              <w:t xml:space="preserve">Type A </w:t>
            </w:r>
            <w:r w:rsidR="00E706C6" w:rsidRPr="00F80CD9">
              <w:rPr>
                <w:rStyle w:val="Strong"/>
                <w:rFonts w:eastAsia="MS ??"/>
                <w:sz w:val="20"/>
                <w:szCs w:val="20"/>
                <w:lang w:eastAsia="en-US"/>
              </w:rPr>
              <w:t>amino acid sequence</w:t>
            </w:r>
          </w:p>
        </w:tc>
      </w:tr>
      <w:tr w:rsidR="00E706C6" w:rsidRPr="00C746C6" w14:paraId="65AE2C71" w14:textId="77777777" w:rsidTr="00E706C6">
        <w:tc>
          <w:tcPr>
            <w:tcW w:w="9288" w:type="dxa"/>
          </w:tcPr>
          <w:p w14:paraId="34CADDDD" w14:textId="77777777" w:rsidR="00E706C6" w:rsidRPr="00C746C6" w:rsidRDefault="00E706C6" w:rsidP="00323BF4">
            <w:pPr>
              <w:jc w:val="both"/>
              <w:rPr>
                <w:sz w:val="20"/>
                <w:szCs w:val="20"/>
              </w:rPr>
            </w:pPr>
            <w:r w:rsidRPr="00C746C6">
              <w:rPr>
                <w:sz w:val="20"/>
                <w:szCs w:val="20"/>
              </w:rPr>
              <w:t>MLRLLIGLLLMSFISLQSASWQEPLRVSIEFVDLPKKIIRFPAHDLQVGEFGFVVTKLSDYEIVNSEVVIIAVENGVATAKFRAFESMKQRHLPTPRMVARKGDLVYFRQFNNQAFLIAPNDELYEQIRATNTDINFISSDLLVTFLNGFDPKIANLRKACNVYSVGVIYIVTTNTLNILSCESFEILEKRELDTSGVTKTSTPFFSRVEGIDAGTLGKLFSGSQSKNYFAYYDALVKKEKRKEVRIKKREEKIDSREIKREIKQEAIKEPKKANQGTQNAPTLEEKNYQKAERKLDAKEERRYLRDERKKAKATKKAMEFEEREKEHDERDEQETEGRRKALEMDKGDKKEERVKPKENEREIKQEAIKEPSDGNNATQQGEKQNAPKENNAQKEENKPNSKEEKRRLKEEKKKAKAEQRAREFEQRAREHQERDEKELEERRKALEAGKK</w:t>
            </w:r>
          </w:p>
        </w:tc>
      </w:tr>
    </w:tbl>
    <w:p w14:paraId="65EBDDFD" w14:textId="77777777" w:rsidR="00E706C6" w:rsidRDefault="00E706C6" w:rsidP="00E706C6">
      <w:pPr>
        <w:jc w:val="both"/>
      </w:pPr>
    </w:p>
    <w:p w14:paraId="24B0252E" w14:textId="77777777" w:rsidR="008E5592" w:rsidRDefault="008E5592"/>
    <w:tbl>
      <w:tblPr>
        <w:tblW w:w="3400" w:type="dxa"/>
        <w:tblInd w:w="93" w:type="dxa"/>
        <w:tblLook w:val="04A0" w:firstRow="1" w:lastRow="0" w:firstColumn="1" w:lastColumn="0" w:noHBand="0" w:noVBand="1"/>
      </w:tblPr>
      <w:tblGrid>
        <w:gridCol w:w="1220"/>
        <w:gridCol w:w="2328"/>
      </w:tblGrid>
      <w:tr w:rsidR="00270776" w:rsidRPr="00270776" w14:paraId="4D019D74" w14:textId="77777777" w:rsidTr="00270776">
        <w:trPr>
          <w:trHeight w:val="26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0944" w14:textId="77777777" w:rsidR="00270776" w:rsidRPr="00270776" w:rsidRDefault="00270776" w:rsidP="00270776">
            <w:pPr>
              <w:rPr>
                <w:b/>
                <w:sz w:val="20"/>
                <w:szCs w:val="20"/>
                <w:lang w:eastAsia="en-US"/>
              </w:rPr>
            </w:pPr>
            <w:r w:rsidRPr="00270776">
              <w:rPr>
                <w:b/>
                <w:sz w:val="20"/>
                <w:szCs w:val="20"/>
                <w:lang w:eastAsia="en-US"/>
              </w:rPr>
              <w:t>Peptide N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27FB" w14:textId="77777777" w:rsidR="00270776" w:rsidRPr="00270776" w:rsidRDefault="00270776" w:rsidP="00270776">
            <w:pPr>
              <w:rPr>
                <w:b/>
                <w:sz w:val="20"/>
                <w:szCs w:val="20"/>
                <w:lang w:eastAsia="en-US"/>
              </w:rPr>
            </w:pPr>
            <w:r w:rsidRPr="00270776">
              <w:rPr>
                <w:b/>
                <w:sz w:val="20"/>
                <w:szCs w:val="20"/>
                <w:lang w:eastAsia="en-US"/>
              </w:rPr>
              <w:t>Sequence</w:t>
            </w:r>
          </w:p>
        </w:tc>
      </w:tr>
      <w:tr w:rsidR="00270776" w:rsidRPr="00270776" w14:paraId="278CF95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39B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F64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MLRLLIGLLLMSFIS</w:t>
            </w:r>
          </w:p>
        </w:tc>
      </w:tr>
      <w:tr w:rsidR="00270776" w:rsidRPr="00270776" w14:paraId="25CCF169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AE1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6B4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IGLLLMSFISLQSA</w:t>
            </w:r>
          </w:p>
        </w:tc>
      </w:tr>
      <w:tr w:rsidR="00270776" w:rsidRPr="00270776" w14:paraId="0580489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1D9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F887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LMSFISLQSASWQE</w:t>
            </w:r>
          </w:p>
        </w:tc>
      </w:tr>
      <w:tr w:rsidR="00270776" w:rsidRPr="00270776" w14:paraId="5D9700E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3C0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8FB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ISLQSASWQEPLRV</w:t>
            </w:r>
          </w:p>
        </w:tc>
      </w:tr>
      <w:tr w:rsidR="00270776" w:rsidRPr="00270776" w14:paraId="6F9D065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77F1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04F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SASWQEPLRVSIEF</w:t>
            </w:r>
          </w:p>
        </w:tc>
      </w:tr>
      <w:tr w:rsidR="00270776" w:rsidRPr="00270776" w14:paraId="4D9DBCA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47A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7CC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WQEPLRVSIEFVDLP</w:t>
            </w:r>
          </w:p>
        </w:tc>
      </w:tr>
      <w:tr w:rsidR="00270776" w:rsidRPr="00270776" w14:paraId="79BBFBC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40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108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RVSIEFVDLPKKII</w:t>
            </w:r>
          </w:p>
        </w:tc>
      </w:tr>
      <w:tr w:rsidR="00270776" w:rsidRPr="00270776" w14:paraId="73947D13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F61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4A8A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IEFVDLPKKIIRFPA</w:t>
            </w:r>
          </w:p>
        </w:tc>
      </w:tr>
      <w:tr w:rsidR="00270776" w:rsidRPr="00270776" w14:paraId="34AC6CD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464E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050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LPKKIIRFPAHDLQ</w:t>
            </w:r>
          </w:p>
        </w:tc>
      </w:tr>
      <w:tr w:rsidR="00270776" w:rsidRPr="00270776" w14:paraId="136E49E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938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505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IIRFPAHDLQVGEF</w:t>
            </w:r>
          </w:p>
        </w:tc>
        <w:bookmarkStart w:id="0" w:name="_GoBack"/>
        <w:bookmarkEnd w:id="0"/>
      </w:tr>
      <w:tr w:rsidR="00270776" w:rsidRPr="00270776" w14:paraId="7A7B96D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58D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313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PAHDLQVGEFGFVV</w:t>
            </w:r>
          </w:p>
        </w:tc>
      </w:tr>
      <w:tr w:rsidR="00270776" w:rsidRPr="00270776" w14:paraId="0D23809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C49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A7A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LQVGEFGFVVTKLS</w:t>
            </w:r>
          </w:p>
        </w:tc>
      </w:tr>
      <w:tr w:rsidR="00270776" w:rsidRPr="00270776" w14:paraId="0F7CC78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1EC8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BE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GEFGFVVTKLSDYEI</w:t>
            </w:r>
          </w:p>
        </w:tc>
      </w:tr>
      <w:tr w:rsidR="00270776" w:rsidRPr="00270776" w14:paraId="3659B16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ADF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6C0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VVTKLSDYEIVNSE</w:t>
            </w:r>
          </w:p>
        </w:tc>
      </w:tr>
      <w:tr w:rsidR="00270776" w:rsidRPr="00270776" w14:paraId="520A05B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1E4C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22B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LSDYEIVNSEVVII</w:t>
            </w:r>
          </w:p>
        </w:tc>
      </w:tr>
      <w:tr w:rsidR="00270776" w:rsidRPr="00270776" w14:paraId="253E1AE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2642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A2D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YEIVNSEVVIIAVEN</w:t>
            </w:r>
          </w:p>
        </w:tc>
      </w:tr>
      <w:tr w:rsidR="00270776" w:rsidRPr="00270776" w14:paraId="1780D19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9D6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6CE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NSEVVIIAVENGVAT</w:t>
            </w:r>
          </w:p>
        </w:tc>
      </w:tr>
      <w:tr w:rsidR="00270776" w:rsidRPr="00270776" w14:paraId="53CD57B9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1DEC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AED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IIAVENGVATAKFR</w:t>
            </w:r>
          </w:p>
        </w:tc>
      </w:tr>
      <w:tr w:rsidR="00270776" w:rsidRPr="00270776" w14:paraId="782B494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3F3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966A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ENGVATAKFRAFES</w:t>
            </w:r>
          </w:p>
        </w:tc>
      </w:tr>
      <w:tr w:rsidR="00270776" w:rsidRPr="00270776" w14:paraId="484B1F8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404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6213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ATAKFRAFESMKQR</w:t>
            </w:r>
          </w:p>
        </w:tc>
      </w:tr>
      <w:tr w:rsidR="00270776" w:rsidRPr="00270776" w14:paraId="7773410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94A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A7F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FRAFESMKQRHLPT</w:t>
            </w:r>
          </w:p>
        </w:tc>
      </w:tr>
      <w:tr w:rsidR="00270776" w:rsidRPr="00270776" w14:paraId="465D49A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1C5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05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ESMKQRHLPTPRMV</w:t>
            </w:r>
          </w:p>
        </w:tc>
      </w:tr>
      <w:tr w:rsidR="00270776" w:rsidRPr="00270776" w14:paraId="3EEFCE8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CA8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CF9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QRHLPTPRMVARKG</w:t>
            </w:r>
          </w:p>
        </w:tc>
      </w:tr>
      <w:tr w:rsidR="00270776" w:rsidRPr="00270776" w14:paraId="3C8CB43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187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893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PTPRMVARKGDLVY</w:t>
            </w:r>
          </w:p>
        </w:tc>
      </w:tr>
      <w:tr w:rsidR="00270776" w:rsidRPr="00270776" w14:paraId="2C8B52A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622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2B6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MVARKGDLVYFRQF</w:t>
            </w:r>
          </w:p>
        </w:tc>
      </w:tr>
      <w:tr w:rsidR="00270776" w:rsidRPr="00270776" w14:paraId="7A509EDB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C61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DF4F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KGDLVYFRQFNNQA</w:t>
            </w:r>
          </w:p>
        </w:tc>
      </w:tr>
      <w:tr w:rsidR="00270776" w:rsidRPr="00270776" w14:paraId="2A81D51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2A81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3C8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VYFRQFNNQAFLIA</w:t>
            </w:r>
          </w:p>
        </w:tc>
      </w:tr>
      <w:tr w:rsidR="00270776" w:rsidRPr="00270776" w14:paraId="079A314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214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A4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QFNNQAFLIAPNDE</w:t>
            </w:r>
          </w:p>
        </w:tc>
      </w:tr>
      <w:tr w:rsidR="00270776" w:rsidRPr="00270776" w14:paraId="06E3E5C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32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E45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NQAFLIAPNDELYEQ</w:t>
            </w:r>
          </w:p>
        </w:tc>
      </w:tr>
      <w:tr w:rsidR="00270776" w:rsidRPr="00270776" w14:paraId="61207E3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D22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5FD0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IAPNDELYEQIRAT</w:t>
            </w:r>
          </w:p>
        </w:tc>
      </w:tr>
      <w:tr w:rsidR="00270776" w:rsidRPr="00270776" w14:paraId="26BAC20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BAAE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6F9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NDELYEQIRATNTDI</w:t>
            </w:r>
          </w:p>
        </w:tc>
      </w:tr>
      <w:tr w:rsidR="00270776" w:rsidRPr="00270776" w14:paraId="2550F54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B19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551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YEQIRATNTDINFIS</w:t>
            </w:r>
          </w:p>
        </w:tc>
      </w:tr>
      <w:tr w:rsidR="00270776" w:rsidRPr="00270776" w14:paraId="77E6764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495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60B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ATNTDINFISSDLL</w:t>
            </w:r>
          </w:p>
        </w:tc>
      </w:tr>
      <w:tr w:rsidR="00270776" w:rsidRPr="00270776" w14:paraId="6DFDFEC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B93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8C2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TDINFISSDLLVTFL</w:t>
            </w:r>
          </w:p>
        </w:tc>
      </w:tr>
      <w:tr w:rsidR="00270776" w:rsidRPr="00270776" w14:paraId="1A5EF2A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D1C3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0BF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ISSDLLVTFLNGFD</w:t>
            </w:r>
          </w:p>
        </w:tc>
      </w:tr>
      <w:tr w:rsidR="00270776" w:rsidRPr="00270776" w14:paraId="67A0064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88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8B4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LLVTFLNGFDPKIA</w:t>
            </w:r>
          </w:p>
        </w:tc>
      </w:tr>
      <w:tr w:rsidR="00270776" w:rsidRPr="00270776" w14:paraId="1710A01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4DC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799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TFLNGFDPKIANLRK</w:t>
            </w:r>
          </w:p>
        </w:tc>
      </w:tr>
      <w:tr w:rsidR="00270776" w:rsidRPr="00270776" w14:paraId="058AA19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A32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46D0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GFDPKIANLRKACNV</w:t>
            </w:r>
          </w:p>
        </w:tc>
      </w:tr>
      <w:tr w:rsidR="00270776" w:rsidRPr="00270776" w14:paraId="6BD65B6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88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E043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IANLRKACNVYSVG</w:t>
            </w:r>
          </w:p>
        </w:tc>
      </w:tr>
      <w:tr w:rsidR="00270776" w:rsidRPr="00270776" w14:paraId="2EF39F5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824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451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RKACNVYSVGVIYI</w:t>
            </w:r>
          </w:p>
        </w:tc>
      </w:tr>
      <w:tr w:rsidR="00270776" w:rsidRPr="00270776" w14:paraId="46B8946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46C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A05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CNVYSVGVIYIVTTN</w:t>
            </w:r>
          </w:p>
        </w:tc>
      </w:tr>
      <w:tr w:rsidR="00270776" w:rsidRPr="00270776" w14:paraId="59A91053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FDB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lastRenderedPageBreak/>
              <w:t>4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696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SVGVIYIVTTNTLNI</w:t>
            </w:r>
          </w:p>
        </w:tc>
      </w:tr>
      <w:tr w:rsidR="00270776" w:rsidRPr="00270776" w14:paraId="02CA997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3E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8A3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IYIVTTNTLNILSCE</w:t>
            </w:r>
          </w:p>
        </w:tc>
      </w:tr>
      <w:tr w:rsidR="00270776" w:rsidRPr="00270776" w14:paraId="177911C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93B8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CEB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TTNTLNILSCESFEI</w:t>
            </w:r>
          </w:p>
        </w:tc>
      </w:tr>
      <w:tr w:rsidR="00270776" w:rsidRPr="00270776" w14:paraId="74149B5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FDE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44F0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NILSCESFEILEKR</w:t>
            </w:r>
          </w:p>
        </w:tc>
      </w:tr>
      <w:tr w:rsidR="00270776" w:rsidRPr="00270776" w14:paraId="721BA929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C8A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6DC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SCESFEILEKRELDT</w:t>
            </w:r>
          </w:p>
        </w:tc>
      </w:tr>
      <w:tr w:rsidR="00270776" w:rsidRPr="00270776" w14:paraId="24B743D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6E6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22A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EILEKRELDTSGVT</w:t>
            </w:r>
          </w:p>
        </w:tc>
      </w:tr>
      <w:tr w:rsidR="00270776" w:rsidRPr="00270776" w14:paraId="5B294E2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F4F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25C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KRELDTSGVTKTST</w:t>
            </w:r>
          </w:p>
        </w:tc>
      </w:tr>
      <w:tr w:rsidR="00270776" w:rsidRPr="00270776" w14:paraId="44B841E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5E71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0B10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DTSGVTKTSTPFFS</w:t>
            </w:r>
          </w:p>
        </w:tc>
      </w:tr>
      <w:tr w:rsidR="00270776" w:rsidRPr="00270776" w14:paraId="242F659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F8C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D24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GVTKTSTPFFSRVEG</w:t>
            </w:r>
          </w:p>
        </w:tc>
      </w:tr>
      <w:tr w:rsidR="00270776" w:rsidRPr="00270776" w14:paraId="61F81D3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D2E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D69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TSTPFFSRVEGIDAG</w:t>
            </w:r>
          </w:p>
        </w:tc>
      </w:tr>
      <w:tr w:rsidR="00270776" w:rsidRPr="00270776" w14:paraId="04A06CA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5C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CC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FSRVEGIDAGTLGK</w:t>
            </w:r>
          </w:p>
        </w:tc>
      </w:tr>
      <w:tr w:rsidR="00270776" w:rsidRPr="00270776" w14:paraId="44DBB8F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759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3F2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EGIDAGTLGKLFSG</w:t>
            </w:r>
          </w:p>
        </w:tc>
      </w:tr>
      <w:tr w:rsidR="00270776" w:rsidRPr="00270776" w14:paraId="1507911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DB3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C9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AGTLGKLFSGSQSK</w:t>
            </w:r>
          </w:p>
        </w:tc>
      </w:tr>
      <w:tr w:rsidR="00270776" w:rsidRPr="00270776" w14:paraId="0F68AFC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E89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C7A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GKLFSGSQSKNYFA</w:t>
            </w:r>
          </w:p>
        </w:tc>
      </w:tr>
      <w:tr w:rsidR="00270776" w:rsidRPr="00270776" w14:paraId="7C35665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216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C67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SGSQSKNYFAYYDA</w:t>
            </w:r>
          </w:p>
        </w:tc>
      </w:tr>
      <w:tr w:rsidR="00270776" w:rsidRPr="00270776" w14:paraId="0C28A8F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2B9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35D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SKNYFAYYDALVKK</w:t>
            </w:r>
          </w:p>
        </w:tc>
      </w:tr>
      <w:tr w:rsidR="00270776" w:rsidRPr="00270776" w14:paraId="55DC0E4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A508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CCF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YFAYYDALVKKEKRK</w:t>
            </w:r>
          </w:p>
        </w:tc>
      </w:tr>
      <w:tr w:rsidR="00270776" w:rsidRPr="00270776" w14:paraId="780FA37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840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745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YDALVKKEKRKEVRI</w:t>
            </w:r>
          </w:p>
        </w:tc>
      </w:tr>
      <w:tr w:rsidR="00270776" w:rsidRPr="00270776" w14:paraId="7F9A825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DE9C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C53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KKEKRKEVRIKKRE</w:t>
            </w:r>
          </w:p>
        </w:tc>
      </w:tr>
      <w:tr w:rsidR="00270776" w:rsidRPr="00270776" w14:paraId="438BF43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FA8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EC6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RKEVRIKKREEKID</w:t>
            </w:r>
          </w:p>
        </w:tc>
      </w:tr>
      <w:tr w:rsidR="00270776" w:rsidRPr="00270776" w14:paraId="4708FCA9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4A3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7D0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VRIKKREEKIDSREI</w:t>
            </w:r>
          </w:p>
        </w:tc>
      </w:tr>
      <w:tr w:rsidR="00270776" w:rsidRPr="00270776" w14:paraId="4C0C78A9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C30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938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REEKIDSREIKREI</w:t>
            </w:r>
          </w:p>
        </w:tc>
      </w:tr>
      <w:tr w:rsidR="00270776" w:rsidRPr="00270776" w14:paraId="38A8BE4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C45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E20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IDSREIKREIKQEA</w:t>
            </w:r>
          </w:p>
        </w:tc>
      </w:tr>
      <w:tr w:rsidR="00270776" w:rsidRPr="00270776" w14:paraId="05A07AAE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335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04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EIKREIKQEAIKEP</w:t>
            </w:r>
          </w:p>
        </w:tc>
      </w:tr>
      <w:tr w:rsidR="00270776" w:rsidRPr="00270776" w14:paraId="420FA99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094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C44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EIKQEAIKEPKKAN</w:t>
            </w:r>
          </w:p>
        </w:tc>
      </w:tr>
      <w:tr w:rsidR="00270776" w:rsidRPr="00270776" w14:paraId="454D394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AD4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F85F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EAIKEPKKANQGTQ</w:t>
            </w:r>
          </w:p>
        </w:tc>
      </w:tr>
      <w:tr w:rsidR="00270776" w:rsidRPr="00270776" w14:paraId="4A9930F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B17C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C79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EPKKANQGTQNAPT</w:t>
            </w:r>
          </w:p>
        </w:tc>
      </w:tr>
      <w:tr w:rsidR="00270776" w:rsidRPr="00270776" w14:paraId="012A198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3032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DE6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ANQGTQNAPTLEEK</w:t>
            </w:r>
          </w:p>
        </w:tc>
      </w:tr>
      <w:tr w:rsidR="00270776" w:rsidRPr="00270776" w14:paraId="2E7135B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BFB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6C07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GTQNAPTLEEKNYQK</w:t>
            </w:r>
          </w:p>
        </w:tc>
      </w:tr>
      <w:tr w:rsidR="00270776" w:rsidRPr="00270776" w14:paraId="5134B5B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79F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7D7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APTLEEKNYQKAERK</w:t>
            </w:r>
          </w:p>
        </w:tc>
      </w:tr>
      <w:tr w:rsidR="00270776" w:rsidRPr="00270776" w14:paraId="6908EEA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2C1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06F7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EKNYQKAERKLDAK</w:t>
            </w:r>
          </w:p>
        </w:tc>
      </w:tr>
      <w:tr w:rsidR="00270776" w:rsidRPr="00270776" w14:paraId="5CA9972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23A2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C2B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YQKAERKLDAKEERR</w:t>
            </w:r>
          </w:p>
        </w:tc>
      </w:tr>
      <w:tr w:rsidR="00270776" w:rsidRPr="00270776" w14:paraId="0CAC0DE3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C27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14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RKLDAKEERRYLRD</w:t>
            </w:r>
          </w:p>
        </w:tc>
      </w:tr>
      <w:tr w:rsidR="00270776" w:rsidRPr="00270776" w14:paraId="73C35B7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7211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BD4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AKEERRYLRDERKK</w:t>
            </w:r>
          </w:p>
        </w:tc>
      </w:tr>
      <w:tr w:rsidR="00270776" w:rsidRPr="00270776" w14:paraId="13DD4B9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6B5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190F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RRYLRDERKKAKAT</w:t>
            </w:r>
          </w:p>
        </w:tc>
      </w:tr>
      <w:tr w:rsidR="00270776" w:rsidRPr="00270776" w14:paraId="0AC2461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8C2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01F8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RDERKKAKATKKAM</w:t>
            </w:r>
          </w:p>
        </w:tc>
      </w:tr>
      <w:tr w:rsidR="00270776" w:rsidRPr="00270776" w14:paraId="63F8AFA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70C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06A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KKAKATKKAMEFEE</w:t>
            </w:r>
          </w:p>
        </w:tc>
      </w:tr>
      <w:tr w:rsidR="00270776" w:rsidRPr="00270776" w14:paraId="58B6F84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6CB8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A5C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ATKKAMEFEEREKE</w:t>
            </w:r>
          </w:p>
        </w:tc>
      </w:tr>
      <w:tr w:rsidR="00270776" w:rsidRPr="00270776" w14:paraId="47BA9F4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0F8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071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AMEFEEREKEHDER</w:t>
            </w:r>
          </w:p>
        </w:tc>
      </w:tr>
      <w:tr w:rsidR="00270776" w:rsidRPr="00270776" w14:paraId="090FFCF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18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D53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EEREKEHDERDEQE</w:t>
            </w:r>
          </w:p>
        </w:tc>
      </w:tr>
      <w:tr w:rsidR="00270776" w:rsidRPr="00270776" w14:paraId="0337C88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57B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B67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KEHDERDEQETEGR</w:t>
            </w:r>
          </w:p>
        </w:tc>
      </w:tr>
      <w:tr w:rsidR="00270776" w:rsidRPr="00270776" w14:paraId="50B6CC7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CB32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0313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ERDEQETEGRRKAL</w:t>
            </w:r>
          </w:p>
        </w:tc>
      </w:tr>
      <w:tr w:rsidR="00270776" w:rsidRPr="00270776" w14:paraId="5DB0E39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B0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1D1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QETEGRRKALEMDK</w:t>
            </w:r>
          </w:p>
        </w:tc>
      </w:tr>
      <w:tr w:rsidR="00270776" w:rsidRPr="00270776" w14:paraId="1838215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BE1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AA8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GRRKALEMDKGDKK</w:t>
            </w:r>
          </w:p>
        </w:tc>
      </w:tr>
      <w:tr w:rsidR="00270776" w:rsidRPr="00270776" w14:paraId="71BA679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AD3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45A3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ALEMDKGDKKEERV</w:t>
            </w:r>
          </w:p>
        </w:tc>
      </w:tr>
      <w:tr w:rsidR="00270776" w:rsidRPr="00270776" w14:paraId="666A717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E82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650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MDKGDKKEERVKPKE</w:t>
            </w:r>
          </w:p>
        </w:tc>
      </w:tr>
      <w:tr w:rsidR="00270776" w:rsidRPr="00270776" w14:paraId="330BBEC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03C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DA8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DKKEERVKPKENERE</w:t>
            </w:r>
          </w:p>
        </w:tc>
      </w:tr>
      <w:tr w:rsidR="00270776" w:rsidRPr="00270776" w14:paraId="4973EAB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4EDA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F66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RVKPKENEREIKQE</w:t>
            </w:r>
          </w:p>
        </w:tc>
      </w:tr>
      <w:tr w:rsidR="00270776" w:rsidRPr="00270776" w14:paraId="7181D1C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260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E4C9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PKENEREIKQEAIKE</w:t>
            </w:r>
          </w:p>
        </w:tc>
      </w:tr>
      <w:tr w:rsidR="00270776" w:rsidRPr="00270776" w14:paraId="78C2C947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9D1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1E6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REIKQEAIKEPSDG</w:t>
            </w:r>
          </w:p>
        </w:tc>
      </w:tr>
      <w:tr w:rsidR="00270776" w:rsidRPr="00270776" w14:paraId="319B33CC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98A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6C9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QEAIKEPSDGNNAT</w:t>
            </w:r>
          </w:p>
        </w:tc>
      </w:tr>
      <w:tr w:rsidR="00270776" w:rsidRPr="00270776" w14:paraId="5FE18AD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DE4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lastRenderedPageBreak/>
              <w:t>9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C9A4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IKEPSDGNNATQQGE</w:t>
            </w:r>
          </w:p>
        </w:tc>
      </w:tr>
      <w:tr w:rsidR="00270776" w:rsidRPr="00270776" w14:paraId="4A9D9BA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5A7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1A1C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SDGNNATQQGEKQNA</w:t>
            </w:r>
          </w:p>
        </w:tc>
      </w:tr>
      <w:tr w:rsidR="00270776" w:rsidRPr="00270776" w14:paraId="5E7E83D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57A0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60C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NATQQGEKQNAPKEN</w:t>
            </w:r>
          </w:p>
        </w:tc>
      </w:tr>
      <w:tr w:rsidR="00270776" w:rsidRPr="00270776" w14:paraId="73A5469B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DA79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81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GEKQNAPKENNAQK</w:t>
            </w:r>
          </w:p>
        </w:tc>
      </w:tr>
      <w:tr w:rsidR="00270776" w:rsidRPr="00270776" w14:paraId="4797B61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AE5B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B13F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NAPKENNAQKEENK</w:t>
            </w:r>
          </w:p>
        </w:tc>
      </w:tr>
      <w:tr w:rsidR="00270776" w:rsidRPr="00270776" w14:paraId="28B5645B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B7DE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85A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ENNAQKEENKPNSK</w:t>
            </w:r>
          </w:p>
        </w:tc>
      </w:tr>
      <w:tr w:rsidR="00270776" w:rsidRPr="00270776" w14:paraId="185DF7F8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BFE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DD4F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AQKEENKPNSKEEKR</w:t>
            </w:r>
          </w:p>
        </w:tc>
      </w:tr>
      <w:tr w:rsidR="00270776" w:rsidRPr="00270776" w14:paraId="1A72570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785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AC8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NKPNSKEEKRRLKE</w:t>
            </w:r>
          </w:p>
        </w:tc>
      </w:tr>
      <w:tr w:rsidR="00270776" w:rsidRPr="00270776" w14:paraId="6BBEC37A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E39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4B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NSKEEKRRLKEEKKK</w:t>
            </w:r>
          </w:p>
        </w:tc>
      </w:tr>
      <w:tr w:rsidR="00270776" w:rsidRPr="00270776" w14:paraId="099436F3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C58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4A8A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KRRLKEEKKKAKAE</w:t>
            </w:r>
          </w:p>
        </w:tc>
      </w:tr>
      <w:tr w:rsidR="00270776" w:rsidRPr="00270776" w14:paraId="3A8997B4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BF34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FDD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LKEEKKKAKAEQRAR</w:t>
            </w:r>
          </w:p>
        </w:tc>
      </w:tr>
      <w:tr w:rsidR="00270776" w:rsidRPr="00270776" w14:paraId="277E4620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A2E1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79AB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KKAKAEQRAREFEQ</w:t>
            </w:r>
          </w:p>
        </w:tc>
      </w:tr>
      <w:tr w:rsidR="00270776" w:rsidRPr="00270776" w14:paraId="59A0D7E5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0B8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DB9D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AEQRAREFEQRARE</w:t>
            </w:r>
          </w:p>
        </w:tc>
      </w:tr>
      <w:tr w:rsidR="00270776" w:rsidRPr="00270776" w14:paraId="67F4AA1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5F6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6BE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RAREFEQRAREHQER</w:t>
            </w:r>
          </w:p>
        </w:tc>
      </w:tr>
      <w:tr w:rsidR="00270776" w:rsidRPr="00270776" w14:paraId="74E043B1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0E7F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E55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FEQRAREHQERDEKE</w:t>
            </w:r>
          </w:p>
        </w:tc>
      </w:tr>
      <w:tr w:rsidR="00270776" w:rsidRPr="00270776" w14:paraId="324A26AF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D376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0F1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AREHQERDEKELEER</w:t>
            </w:r>
          </w:p>
        </w:tc>
      </w:tr>
      <w:tr w:rsidR="00270776" w:rsidRPr="00270776" w14:paraId="44D89356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C5D7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A0C5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QERDEKELEERRKAL</w:t>
            </w:r>
          </w:p>
        </w:tc>
      </w:tr>
      <w:tr w:rsidR="00270776" w:rsidRPr="00270776" w14:paraId="21F44E92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280D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6472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EKELEERRKALEAGK</w:t>
            </w:r>
          </w:p>
        </w:tc>
      </w:tr>
      <w:tr w:rsidR="00270776" w:rsidRPr="00270776" w14:paraId="4113A27D" w14:textId="77777777" w:rsidTr="00270776">
        <w:trPr>
          <w:trHeight w:val="26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F2C2" w14:textId="77777777" w:rsidR="00270776" w:rsidRPr="00270776" w:rsidRDefault="00270776" w:rsidP="00270776">
            <w:pPr>
              <w:jc w:val="right"/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CD66" w14:textId="77777777" w:rsidR="00270776" w:rsidRPr="00270776" w:rsidRDefault="00270776" w:rsidP="00270776">
            <w:pPr>
              <w:rPr>
                <w:sz w:val="20"/>
                <w:szCs w:val="20"/>
                <w:lang w:eastAsia="en-US"/>
              </w:rPr>
            </w:pPr>
            <w:r w:rsidRPr="00270776">
              <w:rPr>
                <w:sz w:val="20"/>
                <w:szCs w:val="20"/>
                <w:lang w:eastAsia="en-US"/>
              </w:rPr>
              <w:t>KELEERRKALEAGKK</w:t>
            </w:r>
          </w:p>
        </w:tc>
      </w:tr>
    </w:tbl>
    <w:p w14:paraId="294D667C" w14:textId="77777777" w:rsidR="00270776" w:rsidRDefault="00270776"/>
    <w:sectPr w:rsidR="00270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6C6"/>
    <w:rsid w:val="00135B6E"/>
    <w:rsid w:val="00270776"/>
    <w:rsid w:val="00812A8A"/>
    <w:rsid w:val="008E5592"/>
    <w:rsid w:val="00E7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54C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E706C6"/>
    <w:pPr>
      <w:keepNext/>
      <w:spacing w:before="240" w:after="60" w:line="360" w:lineRule="auto"/>
      <w:jc w:val="both"/>
      <w:outlineLvl w:val="3"/>
    </w:pPr>
    <w:rPr>
      <w:rFonts w:eastAsia="MS ??"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706C6"/>
    <w:rPr>
      <w:rFonts w:ascii="Times New Roman" w:eastAsia="MS ??" w:hAnsi="Times New Roman" w:cs="Times New Roman"/>
      <w:bCs/>
      <w:sz w:val="24"/>
      <w:szCs w:val="24"/>
      <w:lang w:val="en-GB" w:eastAsia="nl-NL"/>
    </w:rPr>
  </w:style>
  <w:style w:type="character" w:styleId="Strong">
    <w:name w:val="Strong"/>
    <w:basedOn w:val="DefaultParagraphFont"/>
    <w:qFormat/>
    <w:rsid w:val="00E706C6"/>
    <w:rPr>
      <w:rFonts w:ascii="Times New Roman" w:hAnsi="Times New Roman"/>
      <w:b/>
      <w:spacing w:val="5"/>
      <w:sz w:val="24"/>
      <w:lang w:val="en-US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E706C6"/>
    <w:pPr>
      <w:keepNext/>
      <w:spacing w:before="240" w:after="60" w:line="360" w:lineRule="auto"/>
      <w:jc w:val="both"/>
      <w:outlineLvl w:val="3"/>
    </w:pPr>
    <w:rPr>
      <w:rFonts w:eastAsia="MS ??"/>
      <w:bCs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706C6"/>
    <w:rPr>
      <w:rFonts w:ascii="Times New Roman" w:eastAsia="MS ??" w:hAnsi="Times New Roman" w:cs="Times New Roman"/>
      <w:bCs/>
      <w:sz w:val="24"/>
      <w:szCs w:val="24"/>
      <w:lang w:val="en-GB" w:eastAsia="nl-NL"/>
    </w:rPr>
  </w:style>
  <w:style w:type="character" w:styleId="Strong">
    <w:name w:val="Strong"/>
    <w:basedOn w:val="DefaultParagraphFont"/>
    <w:qFormat/>
    <w:rsid w:val="00E706C6"/>
    <w:rPr>
      <w:rFonts w:ascii="Times New Roman" w:hAnsi="Times New Roman"/>
      <w:b/>
      <w:spacing w:val="5"/>
      <w:sz w:val="24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0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333</Characters>
  <Application>Microsoft Macintosh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</dc:creator>
  <cp:lastModifiedBy>Emma</cp:lastModifiedBy>
  <cp:revision>2</cp:revision>
  <dcterms:created xsi:type="dcterms:W3CDTF">2016-12-23T13:36:00Z</dcterms:created>
  <dcterms:modified xsi:type="dcterms:W3CDTF">2016-12-23T13:36:00Z</dcterms:modified>
</cp:coreProperties>
</file>